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CC220" w14:textId="68E0EB8D" w:rsidR="00FD18B3" w:rsidRDefault="00FD18B3" w:rsidP="00FD18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-intervention survey</w:t>
      </w:r>
    </w:p>
    <w:p w14:paraId="17B973C4" w14:textId="77777777" w:rsidR="00FD18B3" w:rsidRDefault="00FD18B3" w:rsidP="00FD18B3">
      <w:pPr>
        <w:rPr>
          <w:rFonts w:ascii="Arial" w:hAnsi="Arial" w:cs="Arial"/>
          <w:sz w:val="20"/>
          <w:szCs w:val="20"/>
        </w:rPr>
      </w:pPr>
    </w:p>
    <w:p w14:paraId="2E0013C7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What are the most recent recommendations for daily hydroxychloroquine dosing? (</w:t>
      </w:r>
      <w:proofErr w:type="spellStart"/>
      <w:r w:rsidRPr="00A916C7">
        <w:rPr>
          <w:rFonts w:ascii="Arial" w:hAnsi="Arial" w:cs="Arial"/>
          <w:sz w:val="20"/>
          <w:szCs w:val="20"/>
        </w:rPr>
        <w:t>Marmor</w:t>
      </w:r>
      <w:proofErr w:type="spellEnd"/>
      <w:r w:rsidRPr="00A916C7">
        <w:rPr>
          <w:rFonts w:ascii="Arial" w:hAnsi="Arial" w:cs="Arial"/>
          <w:sz w:val="20"/>
          <w:szCs w:val="20"/>
        </w:rPr>
        <w:t>, M.F., et al., Recommendations on Screening for Chloroquine and Hydroxychloroquine Retinopathy (2016 Revision). Ophthalmology, 2016. 123(6): p. 1386-94.)</w:t>
      </w:r>
    </w:p>
    <w:p w14:paraId="54037E14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≤ 5.0mg/kg</w:t>
      </w:r>
    </w:p>
    <w:p w14:paraId="2508955E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5-6 mg/kg</w:t>
      </w:r>
    </w:p>
    <w:p w14:paraId="5556F14B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≤ 6.5 mg/kg</w:t>
      </w:r>
    </w:p>
    <w:p w14:paraId="0373A24A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0625B4C6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Should the calculation in question #1 be based on actual body weight or ideal body weight?</w:t>
      </w:r>
    </w:p>
    <w:p w14:paraId="6F94B2C5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ctual</w:t>
      </w:r>
    </w:p>
    <w:p w14:paraId="369B1B2A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Ideal</w:t>
      </w:r>
    </w:p>
    <w:p w14:paraId="776DEDCD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4F48BF9E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Do you use these 2016 guidelines when prescribing hydroxychloroquine to your patients?</w:t>
      </w:r>
    </w:p>
    <w:p w14:paraId="34EBEAD6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599CF6CC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75B4CEE4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3471F86A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Do you feel that these 2016 guidelines accurately balance the risk of retinal toxicity with the therapeutic benefit of hydroxychloroquine?</w:t>
      </w:r>
    </w:p>
    <w:p w14:paraId="1353D074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1170B2BB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2B857971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3A909ECC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concerned that changing your patients’ dose based on these guidelines might lead to non-adherence in your patients?</w:t>
      </w:r>
    </w:p>
    <w:p w14:paraId="5928BB2B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0AA15045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69910CE7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7CA8EFB4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concerned that changing your patients’ dose based on these guidelines might lead to flares of their auto-immune disease?</w:t>
      </w:r>
    </w:p>
    <w:p w14:paraId="7800BAE8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4F0F537C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1A02A9F8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733F5479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 xml:space="preserve">Would you find it helpful if your electronic medical record (EMR) automatically calculated a weight-based dose when prescribing or refilling hydroxychloroquine? </w:t>
      </w:r>
    </w:p>
    <w:p w14:paraId="5F98ADCD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7F507772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4D0358C8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1471E0FA" w14:textId="77777777" w:rsidR="00FD18B3" w:rsidRPr="00A916C7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If your EMR automatically calculated a weight</w:t>
      </w:r>
      <w:r>
        <w:rPr>
          <w:rFonts w:ascii="Arial" w:hAnsi="Arial" w:cs="Arial"/>
          <w:sz w:val="20"/>
          <w:szCs w:val="20"/>
        </w:rPr>
        <w:t>-</w:t>
      </w:r>
      <w:r w:rsidRPr="00A916C7">
        <w:rPr>
          <w:rFonts w:ascii="Arial" w:hAnsi="Arial" w:cs="Arial"/>
          <w:sz w:val="20"/>
          <w:szCs w:val="20"/>
        </w:rPr>
        <w:t>based dose when prescribing or refilling hydroxychloroquine, would this change your clinical practice?</w:t>
      </w:r>
    </w:p>
    <w:p w14:paraId="6FD09502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2FF164CA" w14:textId="77777777" w:rsidR="00FD18B3" w:rsidRPr="00A916C7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5AB464FC" w14:textId="77777777" w:rsidR="00FD18B3" w:rsidRPr="00A916C7" w:rsidRDefault="00FD18B3" w:rsidP="00FD18B3">
      <w:pPr>
        <w:pStyle w:val="ListParagraph"/>
        <w:rPr>
          <w:rFonts w:ascii="Arial" w:hAnsi="Arial" w:cs="Arial"/>
          <w:sz w:val="20"/>
          <w:szCs w:val="20"/>
        </w:rPr>
      </w:pPr>
    </w:p>
    <w:p w14:paraId="5592FBF3" w14:textId="77777777" w:rsidR="00FD18B3" w:rsidRDefault="00FD18B3" w:rsidP="00FD18B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re you a member of the rheumatology team or dermatology team?</w:t>
      </w:r>
    </w:p>
    <w:p w14:paraId="02D88268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heumatology</w:t>
      </w:r>
    </w:p>
    <w:p w14:paraId="470F7D30" w14:textId="77777777" w:rsidR="00FD18B3" w:rsidRDefault="00FD18B3" w:rsidP="00FD18B3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rmatology</w:t>
      </w:r>
    </w:p>
    <w:p w14:paraId="38427720" w14:textId="77777777" w:rsidR="00FD18B3" w:rsidRPr="00A916C7" w:rsidRDefault="00FD18B3" w:rsidP="00FD18B3">
      <w:pPr>
        <w:ind w:left="1080"/>
        <w:rPr>
          <w:rFonts w:ascii="Arial" w:hAnsi="Arial" w:cs="Arial"/>
          <w:sz w:val="20"/>
          <w:szCs w:val="20"/>
        </w:rPr>
      </w:pPr>
    </w:p>
    <w:p w14:paraId="3E04FB4B" w14:textId="77777777" w:rsidR="00FD18B3" w:rsidRDefault="00FD18B3"/>
    <w:sectPr w:rsidR="00FD1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6223E"/>
    <w:multiLevelType w:val="hybridMultilevel"/>
    <w:tmpl w:val="42BC9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BFE6EC0">
      <w:start w:val="1"/>
      <w:numFmt w:val="lowerLetter"/>
      <w:lvlText w:val="%2."/>
      <w:lvlJc w:val="left"/>
      <w:pPr>
        <w:ind w:left="1640" w:hanging="5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B3"/>
    <w:rsid w:val="00FD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76D9B"/>
  <w15:chartTrackingRefBased/>
  <w15:docId w15:val="{7E841DEA-FE3D-3041-B483-DEC7E699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8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21:19:00Z</dcterms:created>
  <dcterms:modified xsi:type="dcterms:W3CDTF">2020-06-24T21:20:00Z</dcterms:modified>
</cp:coreProperties>
</file>